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lang w:eastAsia="zh-CN"/>
        </w:rPr>
      </w:pPr>
      <w:bookmarkStart w:id="0" w:name="_GoBack"/>
      <w:bookmarkEnd w:id="0"/>
      <w:r>
        <w:rPr>
          <w:rFonts w:eastAsia="SimSun;宋体" w:cs="Times New Roman" w:ascii="Times New Roman" w:hAnsi="Times New Roman"/>
          <w:b/>
          <w:lang w:eastAsia="zh-CN"/>
        </w:rPr>
        <w:t>Supplementary Table 6: Multivariate analysis of protein analyte data for COPD subjects.</w:t>
      </w:r>
    </w:p>
    <w:tbl>
      <w:tblPr>
        <w:tblW w:w="8911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668"/>
        <w:gridCol w:w="1691"/>
        <w:gridCol w:w="1691"/>
        <w:gridCol w:w="1691"/>
      </w:tblGrid>
      <w:tr>
        <w:trPr>
          <w:trHeight w:val="53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  <w:t>FEV</w:t>
            </w: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vertAlign w:val="subscript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  <w:t xml:space="preserve"> %predicted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  <w:t>FEV</w:t>
            </w: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vertAlign w:val="subscript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  <w:t>/FVC ratio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  <w:t>DLCO %predicted</w:t>
            </w:r>
          </w:p>
        </w:tc>
      </w:tr>
      <w:tr>
        <w:trPr>
          <w:trHeight w:val="390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  <w:t>Tes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Spearman Correlation Coefficient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3</w:t>
            </w:r>
          </w:p>
        </w:tc>
      </w:tr>
      <w:tr>
        <w:trPr>
          <w:trHeight w:val="39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Adjusted R Squared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21</w:t>
            </w:r>
          </w:p>
        </w:tc>
      </w:tr>
      <w:tr>
        <w:trPr>
          <w:trHeight w:val="390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  <w:t>Complete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Spearman Correlation Coefficient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70</w:t>
            </w:r>
          </w:p>
        </w:tc>
      </w:tr>
      <w:tr>
        <w:trPr>
          <w:trHeight w:val="39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zh-CN"/>
              </w:rPr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Adjusted R Squared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43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Selected analytes</w:t>
              <w:br/>
              <w:t>(Frequency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HB-EGF (86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NGAL (90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HB-EGF  (97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EN-RAGE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vertAlign w:val="superscript"/>
                <w:lang w:eastAsia="zh-CN"/>
              </w:rPr>
              <w:t>*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(77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HB-EGF (81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MCP-4 (82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MIP-1β (68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GST-α (69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Fibrinogen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vertAlign w:val="superscript"/>
                <w:lang w:eastAsia="zh-CN"/>
              </w:rPr>
              <w:t>**</w:t>
            </w: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(79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MPO (48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MIP-1β  (59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sRAGE (68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TGF-α (48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AP2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 (41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  <w:t>Sortilin (66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MMP-10 (43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AP  (32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MMP-10 (33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GAL (41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Fibrinoge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(28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AP (32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AP (37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TIMP-2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(27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VEGF (26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Fibrinoge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 xml:space="preserve">**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(32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MGB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(25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NA-78 (25)</w:t>
            </w:r>
          </w:p>
        </w:tc>
      </w:tr>
      <w:tr>
        <w:trPr>
          <w:trHeight w:val="414" w:hRule="atLeast"/>
        </w:trPr>
        <w:tc>
          <w:tcPr>
            <w:tcW w:w="3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IgM  (27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aptoglobin (23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sRAGE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(14)</w:t>
            </w:r>
          </w:p>
        </w:tc>
      </w:tr>
    </w:tbl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>All analytes, unless indicated otherwise, were profiled using the RBM Luminex platform. *Profiled using the Aushon Searchlight platform; **Profiled at Hospital Grosshansdorf. Abbreviations in addition to those in text of manuscript: MIP-1β: macrophage inflammatory protein1 beta; PAP: Prostatic acid phosphatase; GST-α: glutathione S-transferase alpha; ENA-78: epithelial neutrophil-activating peptide-78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The numbers in parentheses indicate the frequency with which this particular analyte was selected in the cross-validation runs of the multivariate analysis. The analytes highlighted in bold are those selected in &gt;50% of the CV runs and represent the analytes used as a final multivariate predictor set for the particular lung function parameter.  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b/>
          <w:b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1:57:00Z</dcterms:created>
  <dc:creator>Cheng, Donavan {TRS~Nutley}</dc:creator>
  <dc:description/>
  <cp:keywords/>
  <dc:language>en-US</dc:language>
  <cp:lastModifiedBy>Cheng, Donavan {TRS~Nutley}</cp:lastModifiedBy>
  <dcterms:modified xsi:type="dcterms:W3CDTF">2012-05-19T12:04:00Z</dcterms:modified>
  <cp:revision>2</cp:revision>
  <dc:subject/>
  <dc:title/>
</cp:coreProperties>
</file>